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5A990" w14:textId="5E93F0C8" w:rsidR="79B536FD" w:rsidRDefault="79B536FD" w:rsidP="79B536FD">
      <w:pPr>
        <w:spacing w:line="480" w:lineRule="auto"/>
      </w:pPr>
      <w:r w:rsidRPr="79B536FD">
        <w:rPr>
          <w:b/>
          <w:bCs/>
          <w:sz w:val="28"/>
          <w:szCs w:val="28"/>
        </w:rPr>
        <w:t xml:space="preserve">Supplementary File 1: </w:t>
      </w:r>
    </w:p>
    <w:p w14:paraId="13E1E210" w14:textId="4088BC18" w:rsidR="79B536FD" w:rsidRDefault="79B536FD" w:rsidP="79B536FD">
      <w:pPr>
        <w:spacing w:line="480" w:lineRule="auto"/>
        <w:rPr>
          <w:b/>
          <w:bCs/>
          <w:sz w:val="22"/>
          <w:szCs w:val="22"/>
        </w:rPr>
      </w:pPr>
      <w:r w:rsidRPr="79B536FD">
        <w:rPr>
          <w:b/>
          <w:bCs/>
        </w:rPr>
        <w:t xml:space="preserve">Supplementary Analysis using CREATE </w:t>
      </w:r>
      <w:proofErr w:type="gramStart"/>
      <w:r w:rsidRPr="79B536FD">
        <w:rPr>
          <w:b/>
          <w:bCs/>
        </w:rPr>
        <w:t>tool</w:t>
      </w:r>
      <w:proofErr w:type="gramEnd"/>
    </w:p>
    <w:p w14:paraId="72493513" w14:textId="0F2A4E34" w:rsidR="79B536FD" w:rsidRDefault="79B536FD" w:rsidP="79B536FD">
      <w:pPr>
        <w:spacing w:line="480" w:lineRule="auto"/>
        <w:jc w:val="both"/>
        <w:rPr>
          <w:b/>
          <w:bCs/>
        </w:rPr>
      </w:pPr>
    </w:p>
    <w:p w14:paraId="6ADF36CD" w14:textId="05B0C07D" w:rsidR="001E665C" w:rsidRPr="00B6726D" w:rsidRDefault="79B536FD" w:rsidP="79B536FD">
      <w:pPr>
        <w:spacing w:line="480" w:lineRule="auto"/>
        <w:jc w:val="both"/>
        <w:rPr>
          <w:b/>
          <w:bCs/>
        </w:rPr>
      </w:pPr>
      <w:r w:rsidRPr="79B536FD">
        <w:rPr>
          <w:b/>
          <w:bCs/>
        </w:rPr>
        <w:t>Background</w:t>
      </w:r>
    </w:p>
    <w:p w14:paraId="792DA2F5" w14:textId="03407272" w:rsidR="00482C19" w:rsidRDefault="005674F8" w:rsidP="003B061D">
      <w:pPr>
        <w:spacing w:line="480" w:lineRule="auto"/>
        <w:jc w:val="both"/>
      </w:pPr>
      <w:r>
        <w:t>The</w:t>
      </w:r>
      <w:r w:rsidR="00E84D9A" w:rsidRPr="00E84D9A">
        <w:t xml:space="preserve"> Aboriginal and Torres Strait Islander quality appraisal tool</w:t>
      </w:r>
      <w:r w:rsidR="00E84D9A">
        <w:t xml:space="preserve">, also known as the CREATE tool was used to undertake a subset analysis of the reporting of only the Australian </w:t>
      </w:r>
      <w:r w:rsidR="001A4570">
        <w:t>papers</w:t>
      </w:r>
      <w:r w:rsidR="008F6978">
        <w:t xml:space="preserve"> (n = 20)</w:t>
      </w:r>
      <w:r w:rsidR="00291547">
        <w:t xml:space="preserve"> to strengthen the evidence-base for current reporting of PHC research on Indigenous Peoples</w:t>
      </w:r>
      <w:r w:rsidR="008F6978">
        <w:t>.</w:t>
      </w:r>
      <w:r w:rsidR="00482C19">
        <w:t xml:space="preserve"> The decision to use this tool for only the Australian papers was made given that this tool was created specifically for Australian studies and therefore, was not appropriate to use for the other countries. </w:t>
      </w:r>
      <w:r w:rsidR="001A4570">
        <w:t xml:space="preserve">The CREATE tool was developed by </w:t>
      </w:r>
      <w:r w:rsidR="00161001">
        <w:t xml:space="preserve">a South Australian research group of </w:t>
      </w:r>
      <w:r w:rsidR="006B3C31">
        <w:t xml:space="preserve">11 researchers with </w:t>
      </w:r>
      <w:r w:rsidR="00182379">
        <w:t>expertise</w:t>
      </w:r>
      <w:r w:rsidR="006B3C31">
        <w:t xml:space="preserve"> in p</w:t>
      </w:r>
      <w:r w:rsidR="009D1AB5">
        <w:t xml:space="preserve">ublic </w:t>
      </w:r>
      <w:r w:rsidR="00F71FE6">
        <w:t xml:space="preserve">health, ethics, biomedical and clinical </w:t>
      </w:r>
      <w:r w:rsidR="004B2821">
        <w:t>research,</w:t>
      </w:r>
      <w:r w:rsidR="00F71FE6">
        <w:t xml:space="preserve"> and systemic reviews. Of the </w:t>
      </w:r>
      <w:r w:rsidR="004B2821">
        <w:t xml:space="preserve">11 researchers, </w:t>
      </w:r>
      <w:r w:rsidR="005E3600">
        <w:t xml:space="preserve">six were senior Aboriginal and Torres Strait Islander researchers and five were non-Indigenous </w:t>
      </w:r>
      <w:r w:rsidR="00F46C30">
        <w:t>researchers</w:t>
      </w:r>
      <w:r w:rsidR="005E3600">
        <w:t>.</w:t>
      </w:r>
      <w:r w:rsidR="00355499">
        <w:t xml:space="preserve"> The CREATE tool was developed to address the gap </w:t>
      </w:r>
      <w:r w:rsidR="00F46C30">
        <w:t>of which assess the quality of health research from an Aboriginal and Torres Strait Islander perspective.</w:t>
      </w:r>
      <w:r w:rsidR="00863271">
        <w:t xml:space="preserve"> </w:t>
      </w:r>
      <w:r w:rsidR="00161001">
        <w:t xml:space="preserve"> </w:t>
      </w:r>
      <w:r w:rsidR="00482C19">
        <w:t xml:space="preserve">The CREATE tool consists of 14 appraisal questions developed using a modified Nominal group and Delphi Techniques to assess the rigour and appropriateness of method. Where data was missing or unclear the researchers contacted the corresponding author to retrieve additional information. The results from the supplementary </w:t>
      </w:r>
      <w:r w:rsidR="003D432A">
        <w:t>analysis</w:t>
      </w:r>
      <w:r w:rsidR="00482C19">
        <w:t xml:space="preserve"> using the CREATE tool are displayed </w:t>
      </w:r>
      <w:r w:rsidR="003D432A">
        <w:t>in supplementary figure 1</w:t>
      </w:r>
      <w:r w:rsidR="00AF4971">
        <w:t xml:space="preserve"> (see below)</w:t>
      </w:r>
      <w:r w:rsidR="003D432A">
        <w:t xml:space="preserve">. </w:t>
      </w:r>
    </w:p>
    <w:p w14:paraId="780ABE63" w14:textId="77777777" w:rsidR="00F366C2" w:rsidRDefault="00F366C2" w:rsidP="00FD6656">
      <w:pPr>
        <w:spacing w:after="160" w:line="259" w:lineRule="auto"/>
        <w:rPr>
          <w:b/>
          <w:bCs/>
        </w:rPr>
      </w:pPr>
    </w:p>
    <w:p w14:paraId="048CC7AF" w14:textId="77777777" w:rsidR="00F366C2" w:rsidRDefault="00F366C2" w:rsidP="00FD6656">
      <w:pPr>
        <w:spacing w:after="160" w:line="259" w:lineRule="auto"/>
        <w:rPr>
          <w:b/>
          <w:bCs/>
        </w:rPr>
      </w:pPr>
    </w:p>
    <w:p w14:paraId="5B6FEDE5" w14:textId="77777777" w:rsidR="00F366C2" w:rsidRDefault="00F366C2" w:rsidP="001D65B1">
      <w:pPr>
        <w:spacing w:line="480" w:lineRule="auto"/>
        <w:jc w:val="both"/>
        <w:rPr>
          <w:b/>
          <w:bCs/>
        </w:rPr>
        <w:sectPr w:rsidR="00F366C2" w:rsidSect="00E86E7A">
          <w:type w:val="continuous"/>
          <w:pgSz w:w="11906" w:h="16838"/>
          <w:pgMar w:top="1440" w:right="1440" w:bottom="1440" w:left="1440" w:header="708" w:footer="708" w:gutter="0"/>
          <w:lnNumType w:countBy="1" w:restart="continuous"/>
          <w:cols w:space="708"/>
          <w:docGrid w:linePitch="360"/>
        </w:sectPr>
      </w:pPr>
    </w:p>
    <w:p w14:paraId="4FA7E2B7" w14:textId="318FFAF3" w:rsidR="002C4C64" w:rsidRPr="00ED22F1" w:rsidRDefault="007F2E3A" w:rsidP="00ED22F1">
      <w:pPr>
        <w:spacing w:after="160" w:line="259" w:lineRule="auto"/>
        <w:rPr>
          <w:b/>
          <w:bCs/>
          <w:sz w:val="28"/>
          <w:szCs w:val="28"/>
        </w:rPr>
      </w:pPr>
      <w:r>
        <w:rPr>
          <w:b/>
          <w:bCs/>
          <w:noProof/>
          <w:lang w:val="en-US"/>
        </w:rPr>
        <w:lastRenderedPageBreak/>
        <w:drawing>
          <wp:anchor distT="0" distB="0" distL="114300" distR="114300" simplePos="0" relativeHeight="251658240" behindDoc="0" locked="0" layoutInCell="1" allowOverlap="1" wp14:anchorId="2670E30A" wp14:editId="7F0B081F">
            <wp:simplePos x="0" y="0"/>
            <wp:positionH relativeFrom="column">
              <wp:posOffset>-690880</wp:posOffset>
            </wp:positionH>
            <wp:positionV relativeFrom="paragraph">
              <wp:posOffset>469900</wp:posOffset>
            </wp:positionV>
            <wp:extent cx="10229850" cy="3194050"/>
            <wp:effectExtent l="0" t="0" r="6350" b="6350"/>
            <wp:wrapSquare wrapText="bothSides"/>
            <wp:docPr id="2526306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630679" name="Picture 252630679"/>
                    <pic:cNvPicPr/>
                  </pic:nvPicPr>
                  <pic:blipFill>
                    <a:blip r:embed="rId5">
                      <a:extLst>
                        <a:ext uri="{28A0092B-C50C-407E-A947-70E740481C1C}">
                          <a14:useLocalDpi xmlns:a14="http://schemas.microsoft.com/office/drawing/2010/main" val="0"/>
                        </a:ext>
                      </a:extLst>
                    </a:blip>
                    <a:stretch>
                      <a:fillRect/>
                    </a:stretch>
                  </pic:blipFill>
                  <pic:spPr>
                    <a:xfrm>
                      <a:off x="0" y="0"/>
                      <a:ext cx="10229850" cy="3194050"/>
                    </a:xfrm>
                    <a:prstGeom prst="rect">
                      <a:avLst/>
                    </a:prstGeom>
                  </pic:spPr>
                </pic:pic>
              </a:graphicData>
            </a:graphic>
            <wp14:sizeRelH relativeFrom="page">
              <wp14:pctWidth>0</wp14:pctWidth>
            </wp14:sizeRelH>
            <wp14:sizeRelV relativeFrom="page">
              <wp14:pctHeight>0</wp14:pctHeight>
            </wp14:sizeRelV>
          </wp:anchor>
        </w:drawing>
      </w:r>
      <w:r w:rsidR="00F46C30" w:rsidRPr="00B6726D">
        <w:rPr>
          <w:b/>
          <w:bCs/>
          <w:sz w:val="28"/>
          <w:szCs w:val="28"/>
        </w:rPr>
        <w:t xml:space="preserve">Results: </w:t>
      </w:r>
    </w:p>
    <w:p w14:paraId="4C9B6A35" w14:textId="6915C993" w:rsidR="00F366C2" w:rsidRDefault="00F366C2" w:rsidP="009F3DEC">
      <w:pPr>
        <w:rPr>
          <w:lang w:val="en-US"/>
        </w:rPr>
      </w:pPr>
      <w:r w:rsidRPr="00ED22F1">
        <w:rPr>
          <w:b/>
          <w:bCs/>
          <w:lang w:val="en-US"/>
        </w:rPr>
        <w:t>S</w:t>
      </w:r>
      <w:r w:rsidR="00891581">
        <w:rPr>
          <w:b/>
          <w:bCs/>
          <w:lang w:val="en-US"/>
        </w:rPr>
        <w:t xml:space="preserve">upplementary </w:t>
      </w:r>
      <w:r w:rsidR="007F091D">
        <w:rPr>
          <w:b/>
          <w:bCs/>
          <w:lang w:val="en-US"/>
        </w:rPr>
        <w:t xml:space="preserve">Material 1 </w:t>
      </w:r>
      <w:r w:rsidR="00FB55A1">
        <w:rPr>
          <w:b/>
          <w:bCs/>
          <w:lang w:val="en-US"/>
        </w:rPr>
        <w:t>Figure</w:t>
      </w:r>
      <w:r w:rsidRPr="00ED22F1">
        <w:rPr>
          <w:b/>
          <w:bCs/>
          <w:lang w:val="en-US"/>
        </w:rPr>
        <w:t xml:space="preserve"> 1</w:t>
      </w:r>
      <w:r w:rsidR="00D905C7">
        <w:rPr>
          <w:lang w:val="en-US"/>
        </w:rPr>
        <w:t>-</w:t>
      </w:r>
      <w:r w:rsidRPr="002C4C64">
        <w:rPr>
          <w:lang w:val="en-US"/>
        </w:rPr>
        <w:t xml:space="preserve"> Cultural safety assessment of Australian papers </w:t>
      </w:r>
      <w:r w:rsidR="0057189F">
        <w:rPr>
          <w:lang w:val="en-US"/>
        </w:rPr>
        <w:t xml:space="preserve">(n = 20) </w:t>
      </w:r>
      <w:r w:rsidRPr="002C4C64">
        <w:rPr>
          <w:lang w:val="en-US"/>
        </w:rPr>
        <w:t>using the CREATE tool</w:t>
      </w:r>
    </w:p>
    <w:p w14:paraId="4CB42359" w14:textId="77777777" w:rsidR="00ED22F1" w:rsidRPr="002C4C64" w:rsidRDefault="00ED22F1" w:rsidP="002C4C64">
      <w:pPr>
        <w:rPr>
          <w:lang w:val="en-US"/>
        </w:rPr>
      </w:pPr>
    </w:p>
    <w:p w14:paraId="66AE270B" w14:textId="77777777" w:rsidR="0033790F" w:rsidRDefault="0033790F" w:rsidP="001D65B1">
      <w:pPr>
        <w:spacing w:line="480" w:lineRule="auto"/>
        <w:jc w:val="both"/>
        <w:rPr>
          <w:b/>
          <w:bCs/>
        </w:rPr>
      </w:pPr>
    </w:p>
    <w:p w14:paraId="4A2D15B1" w14:textId="77777777" w:rsidR="009C759D" w:rsidRDefault="009C759D" w:rsidP="001D65B1">
      <w:pPr>
        <w:spacing w:line="480" w:lineRule="auto"/>
        <w:jc w:val="both"/>
      </w:pPr>
    </w:p>
    <w:p w14:paraId="01C05B1E" w14:textId="77777777" w:rsidR="00F366C2" w:rsidRDefault="00F366C2" w:rsidP="001D65B1">
      <w:pPr>
        <w:spacing w:line="480" w:lineRule="auto"/>
        <w:jc w:val="both"/>
        <w:sectPr w:rsidR="00F366C2" w:rsidSect="00E86E7A">
          <w:type w:val="continuous"/>
          <w:pgSz w:w="16838" w:h="11906" w:orient="landscape"/>
          <w:pgMar w:top="1440" w:right="1440" w:bottom="1440" w:left="1440" w:header="708" w:footer="708" w:gutter="0"/>
          <w:lnNumType w:countBy="1" w:restart="continuous"/>
          <w:cols w:space="708"/>
          <w:docGrid w:linePitch="360"/>
        </w:sectPr>
      </w:pPr>
    </w:p>
    <w:p w14:paraId="3F20AF4F" w14:textId="7BC9023C" w:rsidR="005D4B70" w:rsidRDefault="00676B84" w:rsidP="00EA7C8E">
      <w:pPr>
        <w:spacing w:line="480" w:lineRule="auto"/>
        <w:jc w:val="both"/>
      </w:pPr>
      <w:r>
        <w:lastRenderedPageBreak/>
        <w:t xml:space="preserve">All 20 Australian papers included in the systematic review was assessed using the CREATE tool. </w:t>
      </w:r>
      <w:r w:rsidR="00F96CD0">
        <w:t xml:space="preserve">The cultural safety of these Australian </w:t>
      </w:r>
      <w:r w:rsidR="00FA414E">
        <w:t xml:space="preserve">papers </w:t>
      </w:r>
      <w:r w:rsidR="00F96CD0">
        <w:t>varied</w:t>
      </w:r>
      <w:r w:rsidR="00FA414E">
        <w:t xml:space="preserve"> </w:t>
      </w:r>
      <w:r w:rsidR="00480400">
        <w:t>particularly</w:t>
      </w:r>
      <w:r w:rsidR="00FA414E">
        <w:t xml:space="preserve"> in terms of the </w:t>
      </w:r>
      <w:r w:rsidR="000B6592">
        <w:t>way reporting</w:t>
      </w:r>
      <w:r w:rsidR="00DD2369">
        <w:t xml:space="preserve"> of </w:t>
      </w:r>
      <w:r w:rsidR="00F40030">
        <w:t xml:space="preserve">different aspects of cultural safety </w:t>
      </w:r>
      <w:r w:rsidR="00E14ECA">
        <w:t xml:space="preserve">from an Aboriginal and Torres Strait Islander perspective. These aspects include items </w:t>
      </w:r>
      <w:r w:rsidR="00F40030">
        <w:t xml:space="preserve">such as research governance, </w:t>
      </w:r>
      <w:r w:rsidR="00E14ECA">
        <w:t>capacity</w:t>
      </w:r>
      <w:r w:rsidR="00F40030">
        <w:t xml:space="preserve"> </w:t>
      </w:r>
      <w:r w:rsidR="0056698C">
        <w:t>strengthening</w:t>
      </w:r>
      <w:r w:rsidR="00F40030">
        <w:t xml:space="preserve">, protection of </w:t>
      </w:r>
      <w:r w:rsidR="00EB5B56">
        <w:t xml:space="preserve">intellectual property, </w:t>
      </w:r>
      <w:r w:rsidR="00B0760A">
        <w:t xml:space="preserve">Indigenous research paradigm, a strengths-based approach to research, the translation of </w:t>
      </w:r>
      <w:r w:rsidR="0056698C">
        <w:t>findings into policy and practice</w:t>
      </w:r>
      <w:r w:rsidR="004F6767">
        <w:t xml:space="preserve"> and two-way learning</w:t>
      </w:r>
      <w:r w:rsidR="0056698C">
        <w:t xml:space="preserve">. </w:t>
      </w:r>
      <w:r w:rsidR="007C304B">
        <w:t xml:space="preserve">The findings are discussed below </w:t>
      </w:r>
      <w:r w:rsidR="001A1999">
        <w:t xml:space="preserve">and are broken down by question. </w:t>
      </w:r>
    </w:p>
    <w:p w14:paraId="6188A61F" w14:textId="77777777" w:rsidR="005D4B70" w:rsidRDefault="005D4B70" w:rsidP="00EA7C8E">
      <w:pPr>
        <w:spacing w:line="480" w:lineRule="auto"/>
        <w:jc w:val="both"/>
      </w:pPr>
    </w:p>
    <w:p w14:paraId="5ADEC773" w14:textId="668E0E4F" w:rsidR="005D4B70" w:rsidRDefault="005D4B70" w:rsidP="00EA7C8E">
      <w:pPr>
        <w:spacing w:line="480" w:lineRule="auto"/>
        <w:rPr>
          <w:b/>
          <w:bCs/>
        </w:rPr>
      </w:pPr>
      <w:r w:rsidRPr="005D4B70">
        <w:rPr>
          <w:b/>
          <w:bCs/>
        </w:rPr>
        <w:t>Question 1</w:t>
      </w:r>
      <w:r w:rsidR="005C44DC">
        <w:rPr>
          <w:b/>
          <w:bCs/>
        </w:rPr>
        <w:t xml:space="preserve"> </w:t>
      </w:r>
    </w:p>
    <w:p w14:paraId="06EBE804" w14:textId="658B897B" w:rsidR="001A4570" w:rsidRDefault="0057189F" w:rsidP="00EA7C8E">
      <w:pPr>
        <w:spacing w:line="480" w:lineRule="auto"/>
      </w:pPr>
      <w:r>
        <w:t xml:space="preserve">Out of the </w:t>
      </w:r>
      <w:r w:rsidR="004F40B5">
        <w:t xml:space="preserve">20 </w:t>
      </w:r>
      <w:r>
        <w:t xml:space="preserve">papers, </w:t>
      </w:r>
      <w:r w:rsidR="00D23090">
        <w:t>40</w:t>
      </w:r>
      <w:r w:rsidRPr="001D65B1">
        <w:t>% of the papers (</w:t>
      </w:r>
      <w:r w:rsidR="00D23090">
        <w:t>8</w:t>
      </w:r>
      <w:r w:rsidRPr="001D65B1">
        <w:t>/</w:t>
      </w:r>
      <w:r w:rsidR="00D23090">
        <w:t>20</w:t>
      </w:r>
      <w:r w:rsidRPr="001D65B1">
        <w:t xml:space="preserve">) </w:t>
      </w:r>
      <w:r w:rsidR="009001F2">
        <w:t>stated</w:t>
      </w:r>
      <w:r w:rsidR="004F40B5">
        <w:t xml:space="preserve"> in the research output that </w:t>
      </w:r>
      <w:r w:rsidRPr="001D65B1">
        <w:t>the research was responding to a need and/or priority determined by the community</w:t>
      </w:r>
      <w:r w:rsidR="00B349BC">
        <w:t>.</w:t>
      </w:r>
      <w:r w:rsidRPr="001D65B1">
        <w:t xml:space="preserve"> </w:t>
      </w:r>
      <w:r w:rsidR="00B349BC">
        <w:t>O</w:t>
      </w:r>
      <w:r w:rsidRPr="001D65B1">
        <w:t>nly 1</w:t>
      </w:r>
      <w:r w:rsidR="00024332">
        <w:t>5</w:t>
      </w:r>
      <w:r w:rsidRPr="001D65B1">
        <w:t xml:space="preserve">% (n = </w:t>
      </w:r>
      <w:r w:rsidR="00024332">
        <w:t>3</w:t>
      </w:r>
      <w:r w:rsidRPr="001D65B1">
        <w:t>/</w:t>
      </w:r>
      <w:r w:rsidR="00024332">
        <w:t>20</w:t>
      </w:r>
      <w:r w:rsidRPr="001D65B1">
        <w:t>) of the papers explicitly mentioning this in the paper</w:t>
      </w:r>
      <w:r w:rsidR="00024332">
        <w:t xml:space="preserve">, by stating the research </w:t>
      </w:r>
      <w:r w:rsidR="00B349BC">
        <w:t xml:space="preserve">aims emerged from community needs or research aims emerged after extensive consultations with community members. </w:t>
      </w:r>
    </w:p>
    <w:p w14:paraId="3B473CB8" w14:textId="77777777" w:rsidR="0057189F" w:rsidRDefault="0057189F" w:rsidP="00EA7C8E">
      <w:pPr>
        <w:spacing w:line="480" w:lineRule="auto"/>
        <w:rPr>
          <w:b/>
          <w:bCs/>
        </w:rPr>
      </w:pPr>
    </w:p>
    <w:p w14:paraId="2D8C6338" w14:textId="77777777" w:rsidR="0057189F" w:rsidRDefault="00E00930" w:rsidP="00EA7C8E">
      <w:pPr>
        <w:spacing w:line="480" w:lineRule="auto"/>
      </w:pPr>
      <w:r w:rsidRPr="00E00930">
        <w:rPr>
          <w:b/>
          <w:bCs/>
        </w:rPr>
        <w:t>Question 2</w:t>
      </w:r>
      <w:r w:rsidR="0057189F" w:rsidRPr="0057189F">
        <w:t xml:space="preserve"> </w:t>
      </w:r>
    </w:p>
    <w:p w14:paraId="1AE233B8" w14:textId="7E06B55D" w:rsidR="001A4570" w:rsidRDefault="002E20E0" w:rsidP="00EA7C8E">
      <w:pPr>
        <w:spacing w:line="480" w:lineRule="auto"/>
      </w:pPr>
      <w:r>
        <w:t>Most of</w:t>
      </w:r>
      <w:r w:rsidR="0057189F" w:rsidRPr="001D65B1">
        <w:t xml:space="preserve"> the </w:t>
      </w:r>
      <w:r w:rsidR="0057189F">
        <w:t>papers</w:t>
      </w:r>
      <w:r w:rsidR="0057189F" w:rsidRPr="001D65B1">
        <w:t xml:space="preserve"> (9</w:t>
      </w:r>
      <w:r w:rsidR="00F11B6D">
        <w:t>5</w:t>
      </w:r>
      <w:r w:rsidR="0057189F" w:rsidRPr="001D65B1">
        <w:t xml:space="preserve">%, </w:t>
      </w:r>
      <w:r w:rsidR="00F11B6D">
        <w:t>19</w:t>
      </w:r>
      <w:r w:rsidR="0057189F" w:rsidRPr="001D65B1">
        <w:t>/</w:t>
      </w:r>
      <w:r w:rsidR="00F11B6D">
        <w:t>20</w:t>
      </w:r>
      <w:r w:rsidR="0057189F" w:rsidRPr="001D65B1">
        <w:t xml:space="preserve">) provided some evidence of </w:t>
      </w:r>
      <w:r w:rsidR="0057189F">
        <w:t xml:space="preserve">the </w:t>
      </w:r>
      <w:r w:rsidR="0057189F" w:rsidRPr="001D65B1">
        <w:t>inclusion of community consultation and engagement throughout the research process wi</w:t>
      </w:r>
      <w:r w:rsidR="00A80A6C">
        <w:t>t</w:t>
      </w:r>
      <w:r w:rsidR="0057189F" w:rsidRPr="001D65B1">
        <w:t>h only one paper (</w:t>
      </w:r>
      <w:r w:rsidR="00F11B6D">
        <w:t>5</w:t>
      </w:r>
      <w:r w:rsidR="0057189F" w:rsidRPr="001D65B1">
        <w:t>%, 1/</w:t>
      </w:r>
      <w:r w:rsidR="00F11B6D">
        <w:t>20</w:t>
      </w:r>
      <w:r w:rsidR="0057189F" w:rsidRPr="001D65B1">
        <w:t xml:space="preserve">) </w:t>
      </w:r>
      <w:r w:rsidR="0057189F">
        <w:t xml:space="preserve">lacking </w:t>
      </w:r>
      <w:r w:rsidR="005D01FC">
        <w:t xml:space="preserve">a detailed explanation of this in the research output. </w:t>
      </w:r>
      <w:r w:rsidR="00A80A6C">
        <w:t xml:space="preserve">These papers stated that </w:t>
      </w:r>
      <w:r w:rsidR="008606D8">
        <w:t>consultations</w:t>
      </w:r>
      <w:r w:rsidR="00ED6F55">
        <w:t xml:space="preserve"> with different communities were undertaken </w:t>
      </w:r>
      <w:r w:rsidR="008606D8">
        <w:t xml:space="preserve">prior to the study. </w:t>
      </w:r>
    </w:p>
    <w:p w14:paraId="5AA707E8" w14:textId="77777777" w:rsidR="0057189F" w:rsidRDefault="0057189F" w:rsidP="00EA7C8E">
      <w:pPr>
        <w:spacing w:line="480" w:lineRule="auto"/>
        <w:rPr>
          <w:b/>
          <w:bCs/>
        </w:rPr>
      </w:pPr>
    </w:p>
    <w:p w14:paraId="4E8C89C3" w14:textId="7584E0C5" w:rsidR="00EA7C8E" w:rsidRPr="0038046D" w:rsidRDefault="0038046D" w:rsidP="00EA7C8E">
      <w:pPr>
        <w:spacing w:line="480" w:lineRule="auto"/>
        <w:rPr>
          <w:b/>
          <w:bCs/>
        </w:rPr>
      </w:pPr>
      <w:r w:rsidRPr="0038046D">
        <w:rPr>
          <w:b/>
          <w:bCs/>
        </w:rPr>
        <w:t>Question 3</w:t>
      </w:r>
    </w:p>
    <w:p w14:paraId="5A782767" w14:textId="58FB569B" w:rsidR="00EA7C8E" w:rsidRDefault="00B94A1A" w:rsidP="00EA7C8E">
      <w:pPr>
        <w:spacing w:line="480" w:lineRule="auto"/>
      </w:pPr>
      <w:r>
        <w:t xml:space="preserve">Given </w:t>
      </w:r>
      <w:r w:rsidR="00EA7C8E" w:rsidRPr="001D65B1">
        <w:t xml:space="preserve">the recognition of Indigenous leadership in overseeing research conducted, </w:t>
      </w:r>
      <w:r>
        <w:t xml:space="preserve">about </w:t>
      </w:r>
      <w:r w:rsidR="00B4611C">
        <w:t>80</w:t>
      </w:r>
      <w:r w:rsidR="00EA7C8E" w:rsidRPr="001D65B1">
        <w:t xml:space="preserve">% (n = </w:t>
      </w:r>
      <w:r w:rsidR="00B4611C">
        <w:t>16</w:t>
      </w:r>
      <w:r w:rsidR="00EA7C8E" w:rsidRPr="001D65B1">
        <w:t>/</w:t>
      </w:r>
      <w:r w:rsidR="00E245A0">
        <w:t>20</w:t>
      </w:r>
      <w:r w:rsidR="00EA7C8E" w:rsidRPr="001D65B1">
        <w:t xml:space="preserve">) </w:t>
      </w:r>
      <w:r w:rsidR="00EA7C8E">
        <w:t>papers</w:t>
      </w:r>
      <w:r w:rsidR="00EA7C8E" w:rsidRPr="001D65B1">
        <w:t xml:space="preserve"> </w:t>
      </w:r>
      <w:r w:rsidR="00B4611C">
        <w:t xml:space="preserve">reported </w:t>
      </w:r>
      <w:r w:rsidR="00EA7C8E" w:rsidRPr="001D65B1">
        <w:t>utilis</w:t>
      </w:r>
      <w:r w:rsidR="00B4611C">
        <w:t>ing</w:t>
      </w:r>
      <w:r w:rsidR="00EA7C8E" w:rsidRPr="001D65B1">
        <w:t xml:space="preserve"> Indigenous leadership, which includes having </w:t>
      </w:r>
      <w:r w:rsidR="00EA7C8E" w:rsidRPr="001D65B1">
        <w:lastRenderedPageBreak/>
        <w:t xml:space="preserve">Indigenous </w:t>
      </w:r>
      <w:r w:rsidR="00184194">
        <w:t xml:space="preserve">chief investigators or the research project being led by Aboriginal and Torres Strait Islander researchers. </w:t>
      </w:r>
    </w:p>
    <w:p w14:paraId="638620A9" w14:textId="77777777" w:rsidR="008606D8" w:rsidRDefault="008606D8" w:rsidP="00EA7C8E">
      <w:pPr>
        <w:spacing w:line="480" w:lineRule="auto"/>
      </w:pPr>
    </w:p>
    <w:p w14:paraId="32019C98" w14:textId="36095203" w:rsidR="0038046D" w:rsidRDefault="0038046D" w:rsidP="00EA7C8E">
      <w:pPr>
        <w:spacing w:line="480" w:lineRule="auto"/>
        <w:rPr>
          <w:b/>
          <w:bCs/>
        </w:rPr>
      </w:pPr>
      <w:r w:rsidRPr="0038046D">
        <w:rPr>
          <w:b/>
          <w:bCs/>
        </w:rPr>
        <w:t xml:space="preserve">Question 4 </w:t>
      </w:r>
    </w:p>
    <w:p w14:paraId="5C53D2CE" w14:textId="17016AE9" w:rsidR="00EA7C8E" w:rsidRDefault="00EA7C8E" w:rsidP="00EA7C8E">
      <w:pPr>
        <w:spacing w:line="480" w:lineRule="auto"/>
      </w:pPr>
      <w:r w:rsidRPr="001D65B1">
        <w:t xml:space="preserve">Most </w:t>
      </w:r>
      <w:r>
        <w:t>papers</w:t>
      </w:r>
      <w:r w:rsidRPr="001D65B1">
        <w:t xml:space="preserve"> 7</w:t>
      </w:r>
      <w:r w:rsidR="004A13FA">
        <w:t>5</w:t>
      </w:r>
      <w:r w:rsidRPr="001D65B1">
        <w:t>% (1</w:t>
      </w:r>
      <w:r w:rsidR="004A13FA">
        <w:t>5</w:t>
      </w:r>
      <w:r w:rsidRPr="001D65B1">
        <w:t>/</w:t>
      </w:r>
      <w:r w:rsidR="004A13FA">
        <w:t>20</w:t>
      </w:r>
      <w:r w:rsidRPr="001D65B1">
        <w:t xml:space="preserve">) included </w:t>
      </w:r>
      <w:r w:rsidR="00EA4696">
        <w:t>reported</w:t>
      </w:r>
      <w:r w:rsidRPr="001D65B1">
        <w:t xml:space="preserve"> </w:t>
      </w:r>
      <w:r w:rsidR="00EA4696">
        <w:t xml:space="preserve">having </w:t>
      </w:r>
      <w:r w:rsidRPr="001D65B1">
        <w:t>research governance throughout the</w:t>
      </w:r>
      <w:r w:rsidR="003E57D1">
        <w:t xml:space="preserve"> research process. These papers stated detail about</w:t>
      </w:r>
      <w:r w:rsidR="00A46307">
        <w:t xml:space="preserve"> involvement of</w:t>
      </w:r>
      <w:r w:rsidRPr="001D65B1">
        <w:t xml:space="preserve"> Indigenous People in </w:t>
      </w:r>
      <w:r w:rsidR="00723428">
        <w:t xml:space="preserve">informing, </w:t>
      </w:r>
      <w:proofErr w:type="gramStart"/>
      <w:r w:rsidR="00723428">
        <w:t>monitoring</w:t>
      </w:r>
      <w:proofErr w:type="gramEnd"/>
      <w:r w:rsidR="00723428">
        <w:t xml:space="preserve"> and </w:t>
      </w:r>
      <w:r w:rsidRPr="001D65B1">
        <w:t>guiding the direction of the project</w:t>
      </w:r>
      <w:r w:rsidR="00227D3D">
        <w:t>.</w:t>
      </w:r>
    </w:p>
    <w:p w14:paraId="4738BA7C" w14:textId="77777777" w:rsidR="00EA7C8E" w:rsidRDefault="00EA7C8E" w:rsidP="00EA7C8E">
      <w:pPr>
        <w:spacing w:line="480" w:lineRule="auto"/>
        <w:rPr>
          <w:b/>
          <w:bCs/>
        </w:rPr>
      </w:pPr>
    </w:p>
    <w:p w14:paraId="6F059FB2" w14:textId="68570CD2" w:rsidR="000B6592" w:rsidRDefault="000B6592" w:rsidP="00EA7C8E">
      <w:pPr>
        <w:spacing w:line="480" w:lineRule="auto"/>
        <w:rPr>
          <w:b/>
          <w:bCs/>
        </w:rPr>
      </w:pPr>
      <w:r w:rsidRPr="00E00930">
        <w:rPr>
          <w:b/>
          <w:bCs/>
        </w:rPr>
        <w:t xml:space="preserve">Question </w:t>
      </w:r>
      <w:r>
        <w:rPr>
          <w:b/>
          <w:bCs/>
        </w:rPr>
        <w:t>5</w:t>
      </w:r>
    </w:p>
    <w:p w14:paraId="3C1EE75E" w14:textId="5D38D2AA" w:rsidR="00EA7C8E" w:rsidRDefault="00EA7C8E" w:rsidP="00EA7C8E">
      <w:pPr>
        <w:spacing w:line="480" w:lineRule="auto"/>
      </w:pPr>
      <w:r>
        <w:t xml:space="preserve">More than half </w:t>
      </w:r>
      <w:r w:rsidRPr="001D65B1">
        <w:t xml:space="preserve">of the </w:t>
      </w:r>
      <w:r>
        <w:t>papers</w:t>
      </w:r>
      <w:r w:rsidRPr="001D65B1">
        <w:t xml:space="preserve"> </w:t>
      </w:r>
      <w:r>
        <w:t>(</w:t>
      </w:r>
      <w:r w:rsidR="00BA1DA6">
        <w:t>75%</w:t>
      </w:r>
      <w:r>
        <w:t xml:space="preserve">, </w:t>
      </w:r>
      <w:r w:rsidR="00B908D2">
        <w:t>15</w:t>
      </w:r>
      <w:r>
        <w:t>/</w:t>
      </w:r>
      <w:r w:rsidR="00B908D2">
        <w:t>20</w:t>
      </w:r>
      <w:r>
        <w:t xml:space="preserve">) </w:t>
      </w:r>
      <w:r w:rsidRPr="001D65B1">
        <w:t>stated that local community protocols such as the researchers familiarising themselves with appropriate community protocols</w:t>
      </w:r>
      <w:r w:rsidR="00F73A95">
        <w:t>, researchers being respectful of community events, and aligning data collection appro</w:t>
      </w:r>
      <w:r w:rsidR="00B35EFA">
        <w:t>pria</w:t>
      </w:r>
      <w:r w:rsidR="00F73A95">
        <w:t xml:space="preserve">tely </w:t>
      </w:r>
      <w:r w:rsidRPr="001D65B1">
        <w:t>were respected and followed during the research</w:t>
      </w:r>
      <w:r>
        <w:t>.</w:t>
      </w:r>
    </w:p>
    <w:p w14:paraId="237C15DD" w14:textId="77777777" w:rsidR="00EA7C8E" w:rsidRDefault="00EA7C8E" w:rsidP="00EA7C8E">
      <w:pPr>
        <w:spacing w:line="480" w:lineRule="auto"/>
        <w:rPr>
          <w:b/>
          <w:bCs/>
        </w:rPr>
      </w:pPr>
    </w:p>
    <w:p w14:paraId="45CC58A3" w14:textId="33FEC8FA" w:rsidR="000B6592" w:rsidRDefault="000B6592" w:rsidP="00EA7C8E">
      <w:pPr>
        <w:spacing w:line="480" w:lineRule="auto"/>
        <w:rPr>
          <w:b/>
          <w:bCs/>
        </w:rPr>
      </w:pPr>
      <w:r w:rsidRPr="0038046D">
        <w:rPr>
          <w:b/>
          <w:bCs/>
        </w:rPr>
        <w:t xml:space="preserve">Question </w:t>
      </w:r>
      <w:r>
        <w:rPr>
          <w:b/>
          <w:bCs/>
        </w:rPr>
        <w:t>6</w:t>
      </w:r>
    </w:p>
    <w:p w14:paraId="4067DD32" w14:textId="5A61BBB2" w:rsidR="00EA7C8E" w:rsidRDefault="00EA7C8E" w:rsidP="00EA7C8E">
      <w:pPr>
        <w:spacing w:line="480" w:lineRule="auto"/>
        <w:rPr>
          <w:b/>
          <w:bCs/>
        </w:rPr>
      </w:pPr>
      <w:r w:rsidRPr="001D65B1">
        <w:t xml:space="preserve">Many of the </w:t>
      </w:r>
      <w:r>
        <w:t>papers</w:t>
      </w:r>
      <w:r w:rsidRPr="001D65B1">
        <w:t xml:space="preserve"> (</w:t>
      </w:r>
      <w:r w:rsidR="00626ECE">
        <w:t>90</w:t>
      </w:r>
      <w:r w:rsidRPr="001D65B1">
        <w:t>%, 1</w:t>
      </w:r>
      <w:r w:rsidR="0037524B">
        <w:t>8</w:t>
      </w:r>
      <w:r w:rsidRPr="001D65B1">
        <w:t>/</w:t>
      </w:r>
      <w:r w:rsidR="0037524B">
        <w:t>20</w:t>
      </w:r>
      <w:r w:rsidRPr="001D65B1">
        <w:t xml:space="preserve">) </w:t>
      </w:r>
      <w:r w:rsidR="00626B6B">
        <w:t>did not report</w:t>
      </w:r>
      <w:r w:rsidRPr="001D65B1">
        <w:t xml:space="preserve"> </w:t>
      </w:r>
      <w:r w:rsidR="00BA79AB" w:rsidRPr="001D65B1">
        <w:t xml:space="preserve">negotiations </w:t>
      </w:r>
      <w:r w:rsidR="00BA79AB">
        <w:t>or</w:t>
      </w:r>
      <w:r w:rsidRPr="001D65B1">
        <w:t xml:space="preserve"> agreements regarding the rights of access and protection of Indigenous Peoples’ ownership of intellectual and cultural property created through the research.</w:t>
      </w:r>
      <w:r w:rsidR="00626B6B">
        <w:t xml:space="preserve"> Reporting of this may have included </w:t>
      </w:r>
      <w:r w:rsidR="00626ECE">
        <w:t xml:space="preserve">things such as </w:t>
      </w:r>
      <w:r w:rsidR="00D9034D">
        <w:t xml:space="preserve">providing some detail about any Memoranda of Understanding (MOUs) are commonly used to document agreements about the rights and responsibilities of the partners in </w:t>
      </w:r>
      <w:r w:rsidR="00967426">
        <w:t>research.</w:t>
      </w:r>
    </w:p>
    <w:p w14:paraId="4B71517C" w14:textId="77777777" w:rsidR="000B6592" w:rsidRDefault="000B6592" w:rsidP="00EA7C8E">
      <w:pPr>
        <w:spacing w:line="480" w:lineRule="auto"/>
        <w:rPr>
          <w:b/>
          <w:bCs/>
        </w:rPr>
      </w:pPr>
    </w:p>
    <w:p w14:paraId="554FEDF1" w14:textId="03E7AF22" w:rsidR="000B6592" w:rsidRDefault="000B6592" w:rsidP="00EA7C8E">
      <w:pPr>
        <w:spacing w:line="480" w:lineRule="auto"/>
        <w:rPr>
          <w:b/>
          <w:bCs/>
        </w:rPr>
      </w:pPr>
      <w:r w:rsidRPr="0038046D">
        <w:rPr>
          <w:b/>
          <w:bCs/>
        </w:rPr>
        <w:t xml:space="preserve">Question </w:t>
      </w:r>
      <w:r>
        <w:rPr>
          <w:b/>
          <w:bCs/>
        </w:rPr>
        <w:t>7</w:t>
      </w:r>
    </w:p>
    <w:p w14:paraId="507A080F" w14:textId="6DCCD110" w:rsidR="00EA7C8E" w:rsidRDefault="00EA7C8E" w:rsidP="00EA7C8E">
      <w:pPr>
        <w:spacing w:line="480" w:lineRule="auto"/>
      </w:pPr>
      <w:r w:rsidRPr="001D65B1">
        <w:lastRenderedPageBreak/>
        <w:t xml:space="preserve">Only </w:t>
      </w:r>
      <w:r w:rsidR="007A0767">
        <w:t>80</w:t>
      </w:r>
      <w:r w:rsidRPr="001D65B1">
        <w:t>% (</w:t>
      </w:r>
      <w:r w:rsidR="00AB2F6D">
        <w:t>16</w:t>
      </w:r>
      <w:r w:rsidRPr="001D65B1">
        <w:t>/</w:t>
      </w:r>
      <w:r w:rsidR="00AB2F6D">
        <w:t>20</w:t>
      </w:r>
      <w:r w:rsidRPr="001D65B1">
        <w:t xml:space="preserve">) of the </w:t>
      </w:r>
      <w:r>
        <w:t>papers</w:t>
      </w:r>
      <w:r w:rsidRPr="001D65B1">
        <w:t xml:space="preserve"> provided </w:t>
      </w:r>
      <w:r w:rsidR="00AB2F6D">
        <w:t>reported</w:t>
      </w:r>
      <w:r w:rsidRPr="001D65B1">
        <w:t xml:space="preserve"> </w:t>
      </w:r>
      <w:r w:rsidR="00AB2F6D">
        <w:t>I</w:t>
      </w:r>
      <w:r w:rsidRPr="001D65B1">
        <w:t>ndigenous communities having control over the collection and management of research materials</w:t>
      </w:r>
      <w:r w:rsidR="00AB2F6D">
        <w:t xml:space="preserve">, where </w:t>
      </w:r>
      <w:r w:rsidR="002A6570">
        <w:t xml:space="preserve">approval was sought from appropriate Indigenous organisations prior to dissemination of any findings. </w:t>
      </w:r>
    </w:p>
    <w:p w14:paraId="438906FE" w14:textId="77777777" w:rsidR="00EA7C8E" w:rsidRPr="0038046D" w:rsidRDefault="00EA7C8E" w:rsidP="00EA7C8E">
      <w:pPr>
        <w:spacing w:line="480" w:lineRule="auto"/>
        <w:rPr>
          <w:b/>
          <w:bCs/>
        </w:rPr>
      </w:pPr>
    </w:p>
    <w:p w14:paraId="6958770B" w14:textId="44F484C3" w:rsidR="000B6592" w:rsidRDefault="000B6592" w:rsidP="000B6592">
      <w:pPr>
        <w:spacing w:line="480" w:lineRule="auto"/>
        <w:rPr>
          <w:b/>
          <w:bCs/>
        </w:rPr>
      </w:pPr>
      <w:r w:rsidRPr="00E00930">
        <w:rPr>
          <w:b/>
          <w:bCs/>
        </w:rPr>
        <w:t xml:space="preserve">Question </w:t>
      </w:r>
      <w:r>
        <w:rPr>
          <w:b/>
          <w:bCs/>
        </w:rPr>
        <w:t>8</w:t>
      </w:r>
    </w:p>
    <w:p w14:paraId="36809480" w14:textId="33D44F2D" w:rsidR="00EA7C8E" w:rsidRDefault="00EA7C8E" w:rsidP="000B6592">
      <w:pPr>
        <w:spacing w:line="480" w:lineRule="auto"/>
      </w:pPr>
      <w:r>
        <w:t>Most papers</w:t>
      </w:r>
      <w:r w:rsidRPr="001D65B1">
        <w:t xml:space="preserve"> (</w:t>
      </w:r>
      <w:r w:rsidR="004919CC">
        <w:t>60</w:t>
      </w:r>
      <w:r w:rsidRPr="001D65B1">
        <w:t>%</w:t>
      </w:r>
      <w:r>
        <w:t xml:space="preserve">, </w:t>
      </w:r>
      <w:r w:rsidR="00F97088">
        <w:t>12</w:t>
      </w:r>
      <w:r>
        <w:t>/</w:t>
      </w:r>
      <w:r w:rsidR="00FE3483">
        <w:t>20</w:t>
      </w:r>
      <w:r w:rsidRPr="001D65B1">
        <w:t>) demonstrated that the research was guided by an Indigenous research paradigm which refers to research that reflects on Indigenous community values, priorities, and perspectives.</w:t>
      </w:r>
    </w:p>
    <w:p w14:paraId="0B26EA47" w14:textId="77777777" w:rsidR="00CF1A7D" w:rsidRDefault="00CF1A7D" w:rsidP="000B6592">
      <w:pPr>
        <w:spacing w:line="480" w:lineRule="auto"/>
      </w:pPr>
    </w:p>
    <w:p w14:paraId="4F29B0D7" w14:textId="1BAA589F" w:rsidR="00CF1A7D" w:rsidRDefault="00CF1A7D" w:rsidP="00CF1A7D">
      <w:pPr>
        <w:spacing w:line="480" w:lineRule="auto"/>
        <w:rPr>
          <w:b/>
          <w:bCs/>
        </w:rPr>
      </w:pPr>
      <w:r w:rsidRPr="00E00930">
        <w:rPr>
          <w:b/>
          <w:bCs/>
        </w:rPr>
        <w:t xml:space="preserve">Question </w:t>
      </w:r>
      <w:r>
        <w:rPr>
          <w:b/>
          <w:bCs/>
        </w:rPr>
        <w:t>9</w:t>
      </w:r>
    </w:p>
    <w:p w14:paraId="738233D7" w14:textId="79F84CFB" w:rsidR="001612AF" w:rsidRDefault="00FB48EB" w:rsidP="00CF1A7D">
      <w:pPr>
        <w:spacing w:line="480" w:lineRule="auto"/>
      </w:pPr>
      <w:r>
        <w:t xml:space="preserve">Most of the papers (80%, 16/20) reported </w:t>
      </w:r>
      <w:r w:rsidR="00D74473">
        <w:t xml:space="preserve">being guided </w:t>
      </w:r>
      <w:r>
        <w:t xml:space="preserve">an Indigenous research paradigm which includes </w:t>
      </w:r>
      <w:r w:rsidR="00B75F54">
        <w:t xml:space="preserve">clear description of how the research reflections Aboriginal and </w:t>
      </w:r>
      <w:r w:rsidR="00306687">
        <w:t>Torres</w:t>
      </w:r>
      <w:r w:rsidR="00B75F54">
        <w:t xml:space="preserve"> Strait </w:t>
      </w:r>
      <w:r w:rsidR="00306687">
        <w:t>Islander</w:t>
      </w:r>
      <w:r w:rsidR="00B75F54">
        <w:t xml:space="preserve"> ways of knowing, being and doing as well as </w:t>
      </w:r>
      <w:r w:rsidR="00306687">
        <w:t xml:space="preserve">placing values on Indigenous knowledges. </w:t>
      </w:r>
    </w:p>
    <w:p w14:paraId="46B449F5" w14:textId="77777777" w:rsidR="00306687" w:rsidRPr="00FB48EB" w:rsidRDefault="00306687" w:rsidP="00CF1A7D">
      <w:pPr>
        <w:spacing w:line="480" w:lineRule="auto"/>
      </w:pPr>
    </w:p>
    <w:p w14:paraId="6EF6658E" w14:textId="34179F46" w:rsidR="00CF1A7D" w:rsidRDefault="00CF1A7D" w:rsidP="00CF1A7D">
      <w:pPr>
        <w:spacing w:line="480" w:lineRule="auto"/>
        <w:rPr>
          <w:b/>
          <w:bCs/>
        </w:rPr>
      </w:pPr>
      <w:r w:rsidRPr="00E00930">
        <w:rPr>
          <w:b/>
          <w:bCs/>
        </w:rPr>
        <w:t xml:space="preserve">Question </w:t>
      </w:r>
      <w:r>
        <w:rPr>
          <w:b/>
          <w:bCs/>
        </w:rPr>
        <w:t>10</w:t>
      </w:r>
    </w:p>
    <w:p w14:paraId="2E21DC73" w14:textId="414066F1" w:rsidR="00D154F0" w:rsidRDefault="00B01805" w:rsidP="00CF1A7D">
      <w:pPr>
        <w:spacing w:line="480" w:lineRule="auto"/>
      </w:pPr>
      <w:r w:rsidRPr="00F07CF1">
        <w:t xml:space="preserve">Just over half of the papers (55%, 11/20) took a </w:t>
      </w:r>
      <w:r w:rsidR="00F07CF1" w:rsidRPr="00F07CF1">
        <w:t>strengths-based</w:t>
      </w:r>
      <w:r w:rsidRPr="00F07CF1">
        <w:t xml:space="preserve"> approach by acknowledging and moving beyond practices which have harmed Aboriginal and Torres Strait Islander peoples in the past</w:t>
      </w:r>
      <w:r w:rsidR="00985FE5">
        <w:t xml:space="preserve"> with only </w:t>
      </w:r>
      <w:r w:rsidR="00A95E46">
        <w:t>35% (7/20) clearly stating this in the research outputs</w:t>
      </w:r>
      <w:r w:rsidRPr="00F07CF1">
        <w:t xml:space="preserve">. This includes mention of ongoing colonising practices, </w:t>
      </w:r>
      <w:r w:rsidR="00F07CF1" w:rsidRPr="00F07CF1">
        <w:t xml:space="preserve">and systemic racism and moving away from deficit discourse. </w:t>
      </w:r>
    </w:p>
    <w:p w14:paraId="43785A97" w14:textId="77777777" w:rsidR="00F07CF1" w:rsidRPr="00F07CF1" w:rsidRDefault="00F07CF1" w:rsidP="00CF1A7D">
      <w:pPr>
        <w:spacing w:line="480" w:lineRule="auto"/>
      </w:pPr>
    </w:p>
    <w:p w14:paraId="5F625225" w14:textId="2C418E52" w:rsidR="00CF1A7D" w:rsidRDefault="00CF1A7D" w:rsidP="00CF1A7D">
      <w:pPr>
        <w:spacing w:line="480" w:lineRule="auto"/>
        <w:rPr>
          <w:b/>
          <w:bCs/>
        </w:rPr>
      </w:pPr>
      <w:r w:rsidRPr="00E00930">
        <w:rPr>
          <w:b/>
          <w:bCs/>
        </w:rPr>
        <w:t xml:space="preserve">Question </w:t>
      </w:r>
      <w:r>
        <w:rPr>
          <w:b/>
          <w:bCs/>
        </w:rPr>
        <w:t>11</w:t>
      </w:r>
    </w:p>
    <w:p w14:paraId="79FA643D" w14:textId="7F247BEC" w:rsidR="00AD04DC" w:rsidRDefault="00AD04DC" w:rsidP="00CF1A7D">
      <w:pPr>
        <w:spacing w:line="480" w:lineRule="auto"/>
      </w:pPr>
      <w:r w:rsidRPr="00985FE5">
        <w:lastRenderedPageBreak/>
        <w:t>More than half of the papers (</w:t>
      </w:r>
      <w:r w:rsidR="004937B5">
        <w:t>7</w:t>
      </w:r>
      <w:r w:rsidR="00985FE5" w:rsidRPr="00985FE5">
        <w:t>5%, 1</w:t>
      </w:r>
      <w:r w:rsidR="00A72365">
        <w:t>5</w:t>
      </w:r>
      <w:r w:rsidR="00985FE5" w:rsidRPr="00985FE5">
        <w:t xml:space="preserve">/20) </w:t>
      </w:r>
      <w:r w:rsidR="004937B5">
        <w:t xml:space="preserve">reported </w:t>
      </w:r>
      <w:r w:rsidR="00B5593E">
        <w:t xml:space="preserve">a plan to translate the findings into </w:t>
      </w:r>
      <w:r w:rsidR="0008705A">
        <w:t>sustainable</w:t>
      </w:r>
      <w:r w:rsidR="00B5593E">
        <w:t xml:space="preserve"> changes in policy and/or practice. </w:t>
      </w:r>
      <w:r w:rsidR="00450437">
        <w:t>This includes any evidence of a comp</w:t>
      </w:r>
      <w:r w:rsidR="0008705A">
        <w:t>rehens</w:t>
      </w:r>
      <w:r w:rsidR="00450437">
        <w:t xml:space="preserve">ive knowledge-translation plan in the research outputs evidence which demonstrates the research has resulted in policy </w:t>
      </w:r>
      <w:r w:rsidR="0008705A">
        <w:t xml:space="preserve">development or informed practice. </w:t>
      </w:r>
    </w:p>
    <w:p w14:paraId="0DAB4937" w14:textId="77777777" w:rsidR="0008705A" w:rsidRPr="00985FE5" w:rsidRDefault="0008705A" w:rsidP="00CF1A7D">
      <w:pPr>
        <w:spacing w:line="480" w:lineRule="auto"/>
      </w:pPr>
    </w:p>
    <w:p w14:paraId="5391DDB9" w14:textId="76898850" w:rsidR="00CF1A7D" w:rsidRDefault="00CF1A7D" w:rsidP="00CF1A7D">
      <w:pPr>
        <w:spacing w:line="480" w:lineRule="auto"/>
        <w:rPr>
          <w:b/>
          <w:bCs/>
        </w:rPr>
      </w:pPr>
      <w:r w:rsidRPr="00E00930">
        <w:rPr>
          <w:b/>
          <w:bCs/>
        </w:rPr>
        <w:t xml:space="preserve">Question </w:t>
      </w:r>
      <w:r>
        <w:rPr>
          <w:b/>
          <w:bCs/>
        </w:rPr>
        <w:t>12</w:t>
      </w:r>
    </w:p>
    <w:p w14:paraId="1CF64C51" w14:textId="4D504229" w:rsidR="00A26C05" w:rsidRDefault="00A26C05" w:rsidP="00CF1A7D">
      <w:pPr>
        <w:spacing w:line="480" w:lineRule="auto"/>
      </w:pPr>
      <w:r>
        <w:t>Majority of the</w:t>
      </w:r>
      <w:r w:rsidR="001179E6">
        <w:t xml:space="preserve"> papers</w:t>
      </w:r>
      <w:r>
        <w:t xml:space="preserve"> </w:t>
      </w:r>
      <w:r w:rsidR="006529DD">
        <w:t xml:space="preserve">(90%, 18/20) </w:t>
      </w:r>
      <w:r>
        <w:t xml:space="preserve">reported that </w:t>
      </w:r>
      <w:r w:rsidR="00DF5F3F">
        <w:t xml:space="preserve">the research conducted benefited the participants and Aboriginal and Torres Strait Islander </w:t>
      </w:r>
      <w:r w:rsidR="008F5C20">
        <w:t xml:space="preserve">communities. </w:t>
      </w:r>
      <w:r w:rsidR="00FC5682">
        <w:t>This was particularly more evident in more recent papers (2014-15 onwards)</w:t>
      </w:r>
      <w:r w:rsidR="00EE3ACE">
        <w:t xml:space="preserve">. </w:t>
      </w:r>
    </w:p>
    <w:p w14:paraId="24CB825B" w14:textId="77777777" w:rsidR="00A11B5A" w:rsidRPr="00A26C05" w:rsidRDefault="00A11B5A" w:rsidP="00CF1A7D">
      <w:pPr>
        <w:spacing w:line="480" w:lineRule="auto"/>
      </w:pPr>
    </w:p>
    <w:p w14:paraId="7B635441" w14:textId="03FA22D7" w:rsidR="00DB44A0" w:rsidRDefault="00CF1A7D" w:rsidP="00CF1A7D">
      <w:pPr>
        <w:spacing w:line="480" w:lineRule="auto"/>
        <w:rPr>
          <w:b/>
          <w:bCs/>
        </w:rPr>
      </w:pPr>
      <w:r w:rsidRPr="00E00930">
        <w:rPr>
          <w:b/>
          <w:bCs/>
        </w:rPr>
        <w:t xml:space="preserve">Question </w:t>
      </w:r>
      <w:r>
        <w:rPr>
          <w:b/>
          <w:bCs/>
        </w:rPr>
        <w:t>13</w:t>
      </w:r>
    </w:p>
    <w:p w14:paraId="2F60C479" w14:textId="47DCE337" w:rsidR="008F5C20" w:rsidRPr="005B7C42" w:rsidRDefault="005B7C42" w:rsidP="00CF1A7D">
      <w:pPr>
        <w:spacing w:line="480" w:lineRule="auto"/>
        <w:rPr>
          <w:b/>
          <w:bCs/>
        </w:rPr>
      </w:pPr>
      <w:r w:rsidRPr="004D064D">
        <w:t xml:space="preserve">Capacity strengthening </w:t>
      </w:r>
      <w:r w:rsidR="008F5C20" w:rsidRPr="004D064D">
        <w:t>for</w:t>
      </w:r>
      <w:r w:rsidR="008F5C20">
        <w:rPr>
          <w:b/>
          <w:bCs/>
        </w:rPr>
        <w:t xml:space="preserve"> </w:t>
      </w:r>
      <w:r w:rsidR="008F5C20">
        <w:t>Aboriginal and Torres Strait Islander peoples</w:t>
      </w:r>
      <w:r w:rsidR="00C6394D">
        <w:t xml:space="preserve"> who are members of the participating communities</w:t>
      </w:r>
      <w:r>
        <w:t xml:space="preserve"> is </w:t>
      </w:r>
      <w:r w:rsidR="00C6394D">
        <w:t xml:space="preserve">essential in improving </w:t>
      </w:r>
      <w:r w:rsidR="004D064D">
        <w:t xml:space="preserve">their health and wellbeing. </w:t>
      </w:r>
      <w:r w:rsidR="00047305">
        <w:t xml:space="preserve">Half of the papers (50%, 10/20) reported </w:t>
      </w:r>
      <w:r w:rsidR="004C4E91">
        <w:t xml:space="preserve">some </w:t>
      </w:r>
      <w:r w:rsidR="007D1052">
        <w:t xml:space="preserve">evidence of employment or formal and/or informal training opportunities delivered to Aboriginal and Torres Strait Islander peoples as part of the research process. </w:t>
      </w:r>
    </w:p>
    <w:p w14:paraId="10859C51" w14:textId="77777777" w:rsidR="008F5C20" w:rsidRDefault="008F5C20" w:rsidP="00CF1A7D">
      <w:pPr>
        <w:spacing w:line="480" w:lineRule="auto"/>
        <w:rPr>
          <w:b/>
          <w:bCs/>
        </w:rPr>
      </w:pPr>
    </w:p>
    <w:p w14:paraId="2CDFB275" w14:textId="7C38CF05" w:rsidR="001D65B1" w:rsidRDefault="00CF1A7D" w:rsidP="003B061D">
      <w:pPr>
        <w:spacing w:line="480" w:lineRule="auto"/>
        <w:rPr>
          <w:b/>
          <w:bCs/>
        </w:rPr>
      </w:pPr>
      <w:r w:rsidRPr="00E00930">
        <w:rPr>
          <w:b/>
          <w:bCs/>
        </w:rPr>
        <w:t xml:space="preserve">Question </w:t>
      </w:r>
      <w:r>
        <w:rPr>
          <w:b/>
          <w:bCs/>
        </w:rPr>
        <w:t>14</w:t>
      </w:r>
    </w:p>
    <w:p w14:paraId="60EBD7B8" w14:textId="2D38D427" w:rsidR="00227D3D" w:rsidRPr="00052511" w:rsidRDefault="007868F4" w:rsidP="00C65320">
      <w:pPr>
        <w:spacing w:line="480" w:lineRule="auto"/>
      </w:pPr>
      <w:r w:rsidRPr="007868F4">
        <w:t>Just over half of the papers</w:t>
      </w:r>
      <w:r w:rsidR="00A3399C" w:rsidRPr="007868F4">
        <w:t xml:space="preserve"> (</w:t>
      </w:r>
      <w:r w:rsidRPr="007868F4">
        <w:t xml:space="preserve">55%, 11/20) </w:t>
      </w:r>
      <w:r w:rsidR="00A3399C" w:rsidRPr="007868F4">
        <w:t xml:space="preserve">had some </w:t>
      </w:r>
      <w:r w:rsidR="008F5C20" w:rsidRPr="007868F4">
        <w:t xml:space="preserve">mention of two-way learning in the research outputs where everyone involved in the study has opportunities to learn from each other. </w:t>
      </w:r>
      <w:r w:rsidR="00227D3D" w:rsidRPr="001D65B1">
        <w:t xml:space="preserve">Overall, more recent papers (2015 onwards) have conducted research that is more inclusive of Indigenous values and has also included Indigenous Peoples throughout the research process by facilitating </w:t>
      </w:r>
      <w:r w:rsidR="00227D3D">
        <w:t>capacity-strengthening</w:t>
      </w:r>
      <w:r w:rsidR="00227D3D" w:rsidRPr="001D65B1">
        <w:t xml:space="preserve"> opportunities as well.</w:t>
      </w:r>
    </w:p>
    <w:sectPr w:rsidR="00227D3D" w:rsidRPr="00052511" w:rsidSect="00E86E7A">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tevt55bvrde2evpt5pe5p5e5rtdarfee0r&quot;&gt;research proposal&lt;record-ids&gt;&lt;item&gt;135&lt;/item&gt;&lt;item&gt;136&lt;/item&gt;&lt;item&gt;138&lt;/item&gt;&lt;item&gt;143&lt;/item&gt;&lt;item&gt;146&lt;/item&gt;&lt;item&gt;150&lt;/item&gt;&lt;item&gt;156&lt;/item&gt;&lt;item&gt;160&lt;/item&gt;&lt;item&gt;161&lt;/item&gt;&lt;item&gt;163&lt;/item&gt;&lt;item&gt;164&lt;/item&gt;&lt;item&gt;165&lt;/item&gt;&lt;item&gt;166&lt;/item&gt;&lt;item&gt;167&lt;/item&gt;&lt;item&gt;168&lt;/item&gt;&lt;/record-ids&gt;&lt;/item&gt;&lt;/Libraries&gt;"/>
  </w:docVars>
  <w:rsids>
    <w:rsidRoot w:val="008A0CAB"/>
    <w:rsid w:val="00001462"/>
    <w:rsid w:val="0000354E"/>
    <w:rsid w:val="00015858"/>
    <w:rsid w:val="00017BEB"/>
    <w:rsid w:val="00024332"/>
    <w:rsid w:val="00027318"/>
    <w:rsid w:val="00032995"/>
    <w:rsid w:val="00047305"/>
    <w:rsid w:val="000509CE"/>
    <w:rsid w:val="00052511"/>
    <w:rsid w:val="00052B00"/>
    <w:rsid w:val="000533FC"/>
    <w:rsid w:val="000617CD"/>
    <w:rsid w:val="00085743"/>
    <w:rsid w:val="00086A14"/>
    <w:rsid w:val="0008705A"/>
    <w:rsid w:val="00096015"/>
    <w:rsid w:val="000A68A4"/>
    <w:rsid w:val="000B3528"/>
    <w:rsid w:val="000B6592"/>
    <w:rsid w:val="000C2926"/>
    <w:rsid w:val="000C40B0"/>
    <w:rsid w:val="000D6205"/>
    <w:rsid w:val="001056E1"/>
    <w:rsid w:val="00105F9B"/>
    <w:rsid w:val="001113D1"/>
    <w:rsid w:val="00111439"/>
    <w:rsid w:val="001179E6"/>
    <w:rsid w:val="001208B9"/>
    <w:rsid w:val="00145A50"/>
    <w:rsid w:val="00153261"/>
    <w:rsid w:val="00154652"/>
    <w:rsid w:val="00154E30"/>
    <w:rsid w:val="00156A3B"/>
    <w:rsid w:val="00161001"/>
    <w:rsid w:val="001612AF"/>
    <w:rsid w:val="00163067"/>
    <w:rsid w:val="00177CD4"/>
    <w:rsid w:val="00182379"/>
    <w:rsid w:val="00184194"/>
    <w:rsid w:val="00190E73"/>
    <w:rsid w:val="001A1999"/>
    <w:rsid w:val="001A4570"/>
    <w:rsid w:val="001C76B5"/>
    <w:rsid w:val="001D65B1"/>
    <w:rsid w:val="001E5746"/>
    <w:rsid w:val="001E665C"/>
    <w:rsid w:val="001E6E3A"/>
    <w:rsid w:val="001F43B6"/>
    <w:rsid w:val="00216F43"/>
    <w:rsid w:val="0022325D"/>
    <w:rsid w:val="0022454A"/>
    <w:rsid w:val="002258BF"/>
    <w:rsid w:val="00227D3D"/>
    <w:rsid w:val="00232291"/>
    <w:rsid w:val="00237048"/>
    <w:rsid w:val="00237D19"/>
    <w:rsid w:val="00257C86"/>
    <w:rsid w:val="002672C6"/>
    <w:rsid w:val="00291547"/>
    <w:rsid w:val="0029748D"/>
    <w:rsid w:val="002A5FAC"/>
    <w:rsid w:val="002A6570"/>
    <w:rsid w:val="002B1288"/>
    <w:rsid w:val="002B2DCF"/>
    <w:rsid w:val="002B6233"/>
    <w:rsid w:val="002C4C64"/>
    <w:rsid w:val="002D2097"/>
    <w:rsid w:val="002E052C"/>
    <w:rsid w:val="002E150E"/>
    <w:rsid w:val="002E20E0"/>
    <w:rsid w:val="002E54B3"/>
    <w:rsid w:val="002E673D"/>
    <w:rsid w:val="00306687"/>
    <w:rsid w:val="0030711A"/>
    <w:rsid w:val="00307F9B"/>
    <w:rsid w:val="003227E9"/>
    <w:rsid w:val="00335B2F"/>
    <w:rsid w:val="0033790F"/>
    <w:rsid w:val="00342DE7"/>
    <w:rsid w:val="00355499"/>
    <w:rsid w:val="003578EC"/>
    <w:rsid w:val="003616C8"/>
    <w:rsid w:val="003679FB"/>
    <w:rsid w:val="0037524B"/>
    <w:rsid w:val="00375802"/>
    <w:rsid w:val="0038046D"/>
    <w:rsid w:val="00391165"/>
    <w:rsid w:val="00391DE9"/>
    <w:rsid w:val="0039524C"/>
    <w:rsid w:val="003B061D"/>
    <w:rsid w:val="003B3B6F"/>
    <w:rsid w:val="003B5529"/>
    <w:rsid w:val="003C1925"/>
    <w:rsid w:val="003D432A"/>
    <w:rsid w:val="003E1FCD"/>
    <w:rsid w:val="003E3A9C"/>
    <w:rsid w:val="003E57D1"/>
    <w:rsid w:val="003F1C0F"/>
    <w:rsid w:val="00401528"/>
    <w:rsid w:val="00407905"/>
    <w:rsid w:val="0042757F"/>
    <w:rsid w:val="0043282E"/>
    <w:rsid w:val="00440D31"/>
    <w:rsid w:val="00450437"/>
    <w:rsid w:val="0045132C"/>
    <w:rsid w:val="004528A5"/>
    <w:rsid w:val="00456C06"/>
    <w:rsid w:val="00467D2E"/>
    <w:rsid w:val="00480400"/>
    <w:rsid w:val="00482C19"/>
    <w:rsid w:val="0049169E"/>
    <w:rsid w:val="004919CC"/>
    <w:rsid w:val="004937B5"/>
    <w:rsid w:val="0049416B"/>
    <w:rsid w:val="004949A9"/>
    <w:rsid w:val="004A13FA"/>
    <w:rsid w:val="004A4475"/>
    <w:rsid w:val="004B2821"/>
    <w:rsid w:val="004B6244"/>
    <w:rsid w:val="004C31FD"/>
    <w:rsid w:val="004C4E91"/>
    <w:rsid w:val="004D064D"/>
    <w:rsid w:val="004D2EFA"/>
    <w:rsid w:val="004D468E"/>
    <w:rsid w:val="004E1E50"/>
    <w:rsid w:val="004F40B5"/>
    <w:rsid w:val="004F4141"/>
    <w:rsid w:val="004F601F"/>
    <w:rsid w:val="004F6767"/>
    <w:rsid w:val="00502163"/>
    <w:rsid w:val="0053509E"/>
    <w:rsid w:val="00544619"/>
    <w:rsid w:val="00557FD6"/>
    <w:rsid w:val="0056306E"/>
    <w:rsid w:val="00564550"/>
    <w:rsid w:val="0056698C"/>
    <w:rsid w:val="005674F8"/>
    <w:rsid w:val="0057189F"/>
    <w:rsid w:val="005753AC"/>
    <w:rsid w:val="00595343"/>
    <w:rsid w:val="005961CF"/>
    <w:rsid w:val="005A3C90"/>
    <w:rsid w:val="005A7BE6"/>
    <w:rsid w:val="005B7C42"/>
    <w:rsid w:val="005C1A02"/>
    <w:rsid w:val="005C44DC"/>
    <w:rsid w:val="005D01FC"/>
    <w:rsid w:val="005D4B70"/>
    <w:rsid w:val="005E3600"/>
    <w:rsid w:val="005F447C"/>
    <w:rsid w:val="00605142"/>
    <w:rsid w:val="00605B37"/>
    <w:rsid w:val="00607CD1"/>
    <w:rsid w:val="0061709C"/>
    <w:rsid w:val="0062284F"/>
    <w:rsid w:val="00626B6B"/>
    <w:rsid w:val="00626ECE"/>
    <w:rsid w:val="00635897"/>
    <w:rsid w:val="00641C2B"/>
    <w:rsid w:val="006529DD"/>
    <w:rsid w:val="0067334D"/>
    <w:rsid w:val="00676B84"/>
    <w:rsid w:val="00680C27"/>
    <w:rsid w:val="00691972"/>
    <w:rsid w:val="006B0766"/>
    <w:rsid w:val="006B3C31"/>
    <w:rsid w:val="006B5F9B"/>
    <w:rsid w:val="006D45D7"/>
    <w:rsid w:val="006F2ECC"/>
    <w:rsid w:val="006F35CD"/>
    <w:rsid w:val="00714676"/>
    <w:rsid w:val="007200B5"/>
    <w:rsid w:val="007213CE"/>
    <w:rsid w:val="00721B4C"/>
    <w:rsid w:val="00723428"/>
    <w:rsid w:val="00733DC4"/>
    <w:rsid w:val="00735005"/>
    <w:rsid w:val="007507B3"/>
    <w:rsid w:val="00763114"/>
    <w:rsid w:val="00767B09"/>
    <w:rsid w:val="007860BD"/>
    <w:rsid w:val="007868F4"/>
    <w:rsid w:val="00794FDA"/>
    <w:rsid w:val="007A0767"/>
    <w:rsid w:val="007A35D4"/>
    <w:rsid w:val="007B3547"/>
    <w:rsid w:val="007C304B"/>
    <w:rsid w:val="007D1052"/>
    <w:rsid w:val="007E3749"/>
    <w:rsid w:val="007F091D"/>
    <w:rsid w:val="007F2E3A"/>
    <w:rsid w:val="007F32B4"/>
    <w:rsid w:val="0081441E"/>
    <w:rsid w:val="00820816"/>
    <w:rsid w:val="008407EE"/>
    <w:rsid w:val="00844DC4"/>
    <w:rsid w:val="008606D8"/>
    <w:rsid w:val="0086146A"/>
    <w:rsid w:val="0086303E"/>
    <w:rsid w:val="00863271"/>
    <w:rsid w:val="008745B1"/>
    <w:rsid w:val="00874620"/>
    <w:rsid w:val="0088062D"/>
    <w:rsid w:val="00891581"/>
    <w:rsid w:val="008A0CAB"/>
    <w:rsid w:val="008B504C"/>
    <w:rsid w:val="008B6470"/>
    <w:rsid w:val="008C046F"/>
    <w:rsid w:val="008D0BB0"/>
    <w:rsid w:val="008E6350"/>
    <w:rsid w:val="008F5C20"/>
    <w:rsid w:val="008F6978"/>
    <w:rsid w:val="009001F2"/>
    <w:rsid w:val="009452E2"/>
    <w:rsid w:val="00946D16"/>
    <w:rsid w:val="0095187D"/>
    <w:rsid w:val="00954DFC"/>
    <w:rsid w:val="00956961"/>
    <w:rsid w:val="009576F6"/>
    <w:rsid w:val="00967426"/>
    <w:rsid w:val="00981B9B"/>
    <w:rsid w:val="00985FE5"/>
    <w:rsid w:val="00992DDC"/>
    <w:rsid w:val="009978F1"/>
    <w:rsid w:val="009A33D1"/>
    <w:rsid w:val="009A49A4"/>
    <w:rsid w:val="009A561B"/>
    <w:rsid w:val="009A7215"/>
    <w:rsid w:val="009B0AE2"/>
    <w:rsid w:val="009C1EAA"/>
    <w:rsid w:val="009C43F1"/>
    <w:rsid w:val="009C759D"/>
    <w:rsid w:val="009C7B56"/>
    <w:rsid w:val="009D1AB5"/>
    <w:rsid w:val="009D254E"/>
    <w:rsid w:val="009D2C44"/>
    <w:rsid w:val="009D4F9C"/>
    <w:rsid w:val="009E7435"/>
    <w:rsid w:val="009F3DEC"/>
    <w:rsid w:val="00A0131A"/>
    <w:rsid w:val="00A11B5A"/>
    <w:rsid w:val="00A17D11"/>
    <w:rsid w:val="00A23AFB"/>
    <w:rsid w:val="00A26C05"/>
    <w:rsid w:val="00A276E5"/>
    <w:rsid w:val="00A27941"/>
    <w:rsid w:val="00A3399C"/>
    <w:rsid w:val="00A3630A"/>
    <w:rsid w:val="00A46307"/>
    <w:rsid w:val="00A55B28"/>
    <w:rsid w:val="00A6563D"/>
    <w:rsid w:val="00A72365"/>
    <w:rsid w:val="00A80A6C"/>
    <w:rsid w:val="00A83D0E"/>
    <w:rsid w:val="00A950F5"/>
    <w:rsid w:val="00A95E46"/>
    <w:rsid w:val="00AA47FC"/>
    <w:rsid w:val="00AB2F6D"/>
    <w:rsid w:val="00AC455B"/>
    <w:rsid w:val="00AC6A91"/>
    <w:rsid w:val="00AD04DC"/>
    <w:rsid w:val="00AD348C"/>
    <w:rsid w:val="00AF0C38"/>
    <w:rsid w:val="00AF48A1"/>
    <w:rsid w:val="00AF4971"/>
    <w:rsid w:val="00B01805"/>
    <w:rsid w:val="00B0760A"/>
    <w:rsid w:val="00B20915"/>
    <w:rsid w:val="00B232C2"/>
    <w:rsid w:val="00B32A00"/>
    <w:rsid w:val="00B349BC"/>
    <w:rsid w:val="00B35EFA"/>
    <w:rsid w:val="00B4611C"/>
    <w:rsid w:val="00B54707"/>
    <w:rsid w:val="00B5593E"/>
    <w:rsid w:val="00B6726D"/>
    <w:rsid w:val="00B73736"/>
    <w:rsid w:val="00B75F54"/>
    <w:rsid w:val="00B908D2"/>
    <w:rsid w:val="00B94A1A"/>
    <w:rsid w:val="00B95961"/>
    <w:rsid w:val="00BA15F7"/>
    <w:rsid w:val="00BA1DA6"/>
    <w:rsid w:val="00BA79AB"/>
    <w:rsid w:val="00BC1E77"/>
    <w:rsid w:val="00BC79E0"/>
    <w:rsid w:val="00BD2EE6"/>
    <w:rsid w:val="00BE2C0B"/>
    <w:rsid w:val="00BE4224"/>
    <w:rsid w:val="00BE4382"/>
    <w:rsid w:val="00BE5C83"/>
    <w:rsid w:val="00C10BB9"/>
    <w:rsid w:val="00C15FE1"/>
    <w:rsid w:val="00C2215E"/>
    <w:rsid w:val="00C23C6F"/>
    <w:rsid w:val="00C26630"/>
    <w:rsid w:val="00C349EB"/>
    <w:rsid w:val="00C34CB8"/>
    <w:rsid w:val="00C42862"/>
    <w:rsid w:val="00C4709C"/>
    <w:rsid w:val="00C6394D"/>
    <w:rsid w:val="00C65320"/>
    <w:rsid w:val="00C7441D"/>
    <w:rsid w:val="00C828A9"/>
    <w:rsid w:val="00C83522"/>
    <w:rsid w:val="00C92310"/>
    <w:rsid w:val="00CA040C"/>
    <w:rsid w:val="00CA43EA"/>
    <w:rsid w:val="00CA5F58"/>
    <w:rsid w:val="00CB6032"/>
    <w:rsid w:val="00CD42FB"/>
    <w:rsid w:val="00CE2F6D"/>
    <w:rsid w:val="00CE51B1"/>
    <w:rsid w:val="00CE53BE"/>
    <w:rsid w:val="00CE69CB"/>
    <w:rsid w:val="00CF16BD"/>
    <w:rsid w:val="00CF1A7D"/>
    <w:rsid w:val="00D154F0"/>
    <w:rsid w:val="00D23090"/>
    <w:rsid w:val="00D27CFC"/>
    <w:rsid w:val="00D30F96"/>
    <w:rsid w:val="00D74473"/>
    <w:rsid w:val="00D902F0"/>
    <w:rsid w:val="00D9034D"/>
    <w:rsid w:val="00D905C7"/>
    <w:rsid w:val="00DA23B2"/>
    <w:rsid w:val="00DB44A0"/>
    <w:rsid w:val="00DB4527"/>
    <w:rsid w:val="00DC2145"/>
    <w:rsid w:val="00DD2369"/>
    <w:rsid w:val="00DD25CF"/>
    <w:rsid w:val="00DF1256"/>
    <w:rsid w:val="00DF3A79"/>
    <w:rsid w:val="00DF5F3F"/>
    <w:rsid w:val="00E00930"/>
    <w:rsid w:val="00E14ECA"/>
    <w:rsid w:val="00E245A0"/>
    <w:rsid w:val="00E26712"/>
    <w:rsid w:val="00E301AA"/>
    <w:rsid w:val="00E5246D"/>
    <w:rsid w:val="00E5697F"/>
    <w:rsid w:val="00E673A0"/>
    <w:rsid w:val="00E73CB2"/>
    <w:rsid w:val="00E74530"/>
    <w:rsid w:val="00E80E38"/>
    <w:rsid w:val="00E84D9A"/>
    <w:rsid w:val="00E86E7A"/>
    <w:rsid w:val="00EA188A"/>
    <w:rsid w:val="00EA1DB8"/>
    <w:rsid w:val="00EA4696"/>
    <w:rsid w:val="00EA7C8E"/>
    <w:rsid w:val="00EB5B56"/>
    <w:rsid w:val="00EC2BBD"/>
    <w:rsid w:val="00ED22F1"/>
    <w:rsid w:val="00ED6F55"/>
    <w:rsid w:val="00ED7D9E"/>
    <w:rsid w:val="00EE3ACE"/>
    <w:rsid w:val="00F0149F"/>
    <w:rsid w:val="00F07CF1"/>
    <w:rsid w:val="00F11B6D"/>
    <w:rsid w:val="00F11F08"/>
    <w:rsid w:val="00F34125"/>
    <w:rsid w:val="00F34803"/>
    <w:rsid w:val="00F366C2"/>
    <w:rsid w:val="00F40030"/>
    <w:rsid w:val="00F46BE4"/>
    <w:rsid w:val="00F46C30"/>
    <w:rsid w:val="00F5333B"/>
    <w:rsid w:val="00F5406E"/>
    <w:rsid w:val="00F65878"/>
    <w:rsid w:val="00F71FE6"/>
    <w:rsid w:val="00F73A95"/>
    <w:rsid w:val="00F865D4"/>
    <w:rsid w:val="00F945FA"/>
    <w:rsid w:val="00F96CD0"/>
    <w:rsid w:val="00F97088"/>
    <w:rsid w:val="00FA0AD8"/>
    <w:rsid w:val="00FA414E"/>
    <w:rsid w:val="00FA6A3B"/>
    <w:rsid w:val="00FA6B9A"/>
    <w:rsid w:val="00FB0D42"/>
    <w:rsid w:val="00FB381B"/>
    <w:rsid w:val="00FB4817"/>
    <w:rsid w:val="00FB48EB"/>
    <w:rsid w:val="00FB55A1"/>
    <w:rsid w:val="00FB632F"/>
    <w:rsid w:val="00FC264C"/>
    <w:rsid w:val="00FC5682"/>
    <w:rsid w:val="00FC717F"/>
    <w:rsid w:val="00FD6656"/>
    <w:rsid w:val="00FD7E2B"/>
    <w:rsid w:val="00FE3483"/>
    <w:rsid w:val="79B536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812AA"/>
  <w15:chartTrackingRefBased/>
  <w15:docId w15:val="{E3913E02-D86D-6447-8314-D5E0442FC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0CAB"/>
    <w:rPr>
      <w:sz w:val="16"/>
      <w:szCs w:val="16"/>
    </w:rPr>
  </w:style>
  <w:style w:type="paragraph" w:styleId="CommentText">
    <w:name w:val="annotation text"/>
    <w:basedOn w:val="Normal"/>
    <w:link w:val="CommentTextChar"/>
    <w:uiPriority w:val="99"/>
    <w:unhideWhenUsed/>
    <w:rsid w:val="008A0CAB"/>
    <w:rPr>
      <w:sz w:val="20"/>
      <w:szCs w:val="20"/>
    </w:rPr>
  </w:style>
  <w:style w:type="character" w:customStyle="1" w:styleId="CommentTextChar">
    <w:name w:val="Comment Text Char"/>
    <w:basedOn w:val="DefaultParagraphFont"/>
    <w:link w:val="CommentText"/>
    <w:uiPriority w:val="99"/>
    <w:rsid w:val="008A0CAB"/>
    <w:rPr>
      <w:sz w:val="20"/>
      <w:szCs w:val="20"/>
    </w:rPr>
  </w:style>
  <w:style w:type="paragraph" w:customStyle="1" w:styleId="EndNoteBibliographyTitle">
    <w:name w:val="EndNote Bibliography Title"/>
    <w:basedOn w:val="Normal"/>
    <w:link w:val="EndNoteBibliographyTitleChar"/>
    <w:rsid w:val="00154E3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4E30"/>
    <w:rPr>
      <w:rFonts w:ascii="Calibri" w:hAnsi="Calibri" w:cs="Calibri"/>
      <w:noProof/>
      <w:lang w:val="en-US"/>
    </w:rPr>
  </w:style>
  <w:style w:type="paragraph" w:customStyle="1" w:styleId="EndNoteBibliography">
    <w:name w:val="EndNote Bibliography"/>
    <w:basedOn w:val="Normal"/>
    <w:link w:val="EndNoteBibliographyChar"/>
    <w:rsid w:val="00154E30"/>
    <w:rPr>
      <w:rFonts w:ascii="Calibri" w:hAnsi="Calibri" w:cs="Calibri"/>
      <w:noProof/>
      <w:lang w:val="en-US"/>
    </w:rPr>
  </w:style>
  <w:style w:type="character" w:customStyle="1" w:styleId="EndNoteBibliographyChar">
    <w:name w:val="EndNote Bibliography Char"/>
    <w:basedOn w:val="DefaultParagraphFont"/>
    <w:link w:val="EndNoteBibliography"/>
    <w:rsid w:val="00154E30"/>
    <w:rPr>
      <w:rFonts w:ascii="Calibri" w:hAnsi="Calibri" w:cs="Calibri"/>
      <w:noProof/>
      <w:lang w:val="en-US"/>
    </w:rPr>
  </w:style>
  <w:style w:type="character" w:styleId="LineNumber">
    <w:name w:val="line number"/>
    <w:basedOn w:val="DefaultParagraphFont"/>
    <w:uiPriority w:val="99"/>
    <w:semiHidden/>
    <w:unhideWhenUsed/>
    <w:rsid w:val="00E86E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887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B34AF-FA4C-BE41-9154-7439418C1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024</Words>
  <Characters>5843</Characters>
  <Application>Microsoft Office Word</Application>
  <DocSecurity>0</DocSecurity>
  <Lines>48</Lines>
  <Paragraphs>13</Paragraphs>
  <ScaleCrop>false</ScaleCrop>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 Hiyare</dc:creator>
  <cp:keywords/>
  <dc:description/>
  <cp:lastModifiedBy>Amandi Hiyare</cp:lastModifiedBy>
  <cp:revision>173</cp:revision>
  <dcterms:created xsi:type="dcterms:W3CDTF">2023-03-22T14:58:00Z</dcterms:created>
  <dcterms:modified xsi:type="dcterms:W3CDTF">2023-07-2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a5bf6367977764899bfd029f0998f37ba12cfdf93b373b25c773251f2949f2</vt:lpwstr>
  </property>
</Properties>
</file>